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 w:before="0" w:after="156"/>
        <w:rPr/>
      </w:pPr>
      <w:r>
        <w:rPr>
          <w:b/>
          <w:bCs/>
        </w:rPr>
        <w:t xml:space="preserve">Table S1. </w:t>
      </w:r>
      <w:r>
        <w:rPr>
          <w:b/>
          <w:bCs/>
          <w:sz w:val="18"/>
          <w:szCs w:val="18"/>
        </w:rPr>
        <w:t xml:space="preserve"> </w:t>
      </w:r>
      <w:r>
        <w:rPr/>
        <w:t>PCR primers used in this study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288"/>
        <w:gridCol w:w="3007"/>
        <w:gridCol w:w="3287"/>
      </w:tblGrid>
      <w:tr>
        <w:trPr>
          <w:trHeight w:val="454" w:hRule="atLeast"/>
        </w:trPr>
        <w:tc>
          <w:tcPr>
            <w:tcW w:w="1706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urpose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ccession number</w:t>
            </w:r>
          </w:p>
        </w:tc>
        <w:tc>
          <w:tcPr>
            <w:tcW w:w="300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ward primer (5´-)</w:t>
            </w:r>
          </w:p>
        </w:tc>
        <w:tc>
          <w:tcPr>
            <w:tcW w:w="3287" w:type="dxa"/>
            <w:tcBorders>
              <w:top w:val="single" w:sz="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verse primer (5´-)</w:t>
            </w:r>
          </w:p>
        </w:tc>
      </w:tr>
      <w:tr>
        <w:trPr>
          <w:trHeight w:val="454" w:hRule="atLeast"/>
        </w:trPr>
        <w:tc>
          <w:tcPr>
            <w:tcW w:w="170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sz w:val="15"/>
                <w:szCs w:val="15"/>
              </w:rPr>
              <w:t>TaemiR408 expression</w:t>
            </w:r>
          </w:p>
        </w:tc>
        <w:tc>
          <w:tcPr>
            <w:tcW w:w="128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I0006177</w:t>
            </w:r>
          </w:p>
        </w:tc>
        <w:tc>
          <w:tcPr>
            <w:tcW w:w="300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TTGTGAGTGGAGAGGGG</w:t>
            </w:r>
          </w:p>
        </w:tc>
        <w:tc>
          <w:tcPr>
            <w:tcW w:w="328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GAGGGGGAGGGAGAGAT</w:t>
            </w: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>Tatubulin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76558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GCTATCCCTCGTCTCGACC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CACTTCATGATGGAGTTGTA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tubulin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91563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CACAGGGGAAGGAAT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GAAACCAACGGTAT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C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KC85206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CCACACACCTTTTGGCCTA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AGTACACATTGATCGAGG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M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243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GACTACTCCGGCTGGAC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GCACAATCCATAATGCTCTG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>BC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433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AGTCGGCGACACCCTC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ACAACCGATCGTGACATGTT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>F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310872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GAGCTTGCTAGTGCAGC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AGAAACCGCACCAAACC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>KR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0582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CACGGAGATTGCTTCTCGA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GAGTTGACATCTCAGCATCGA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>AM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BJ22597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TGTAGCCTTCCTCCCATAAG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TTGCAAACACTCTTGAAG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CP</w:t>
            </w:r>
            <w:r>
              <w:rPr>
                <w:sz w:val="15"/>
                <w:szCs w:val="15"/>
              </w:rPr>
              <w:t xml:space="preserve"> 3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 xml:space="preserve"> 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KC85206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CACTGACATGGACTGAAGGA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GATCGAGGACTTGTGAA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TaMP </w:t>
            </w:r>
            <w:r>
              <w:rPr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>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243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CACTGACATGGACTGAAGGA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AATCCATAATGCTCTGGC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 xml:space="preserve">BCP </w:t>
            </w:r>
            <w:r>
              <w:rPr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>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433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CACTGACATGGACTGAAGGA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CCGATCGTGACATGTTTCA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 xml:space="preserve">FP </w:t>
            </w:r>
            <w:r>
              <w:rPr>
                <w:sz w:val="15"/>
                <w:szCs w:val="15"/>
              </w:rPr>
              <w:t>3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>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310872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ACACTGACATGGACTGAAGGA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AACCGCACCAAACCACCA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 xml:space="preserve">KRP </w:t>
            </w:r>
            <w:r>
              <w:rPr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>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XM_020290582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GCGGACGGACTGGAGATG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CTAGAGGCCGAGGCGGCCGACAT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Ta</w:t>
            </w:r>
            <w:r>
              <w:rPr>
                <w:i/>
                <w:sz w:val="15"/>
                <w:szCs w:val="15"/>
              </w:rPr>
              <w:t xml:space="preserve">AMP </w:t>
            </w:r>
            <w:r>
              <w:rPr>
                <w:sz w:val="15"/>
                <w:szCs w:val="15"/>
              </w:rPr>
              <w:t>5</w:t>
            </w:r>
            <w:r>
              <w:rPr>
                <w:b/>
                <w:sz w:val="15"/>
                <w:szCs w:val="15"/>
              </w:rPr>
              <w:t>´</w:t>
            </w:r>
            <w:r>
              <w:rPr>
                <w:sz w:val="15"/>
                <w:szCs w:val="15"/>
              </w:rPr>
              <w:t>RA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BJ22597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CGGCACGAGGGAAGAGGCA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TCTAGAGGCCGAGGCGGCCGACAT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NtMIR408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over</w:t>
            </w:r>
            <w:r>
              <w:rPr>
                <w:sz w:val="15"/>
                <w:szCs w:val="15"/>
              </w:rPr>
              <w:t>ex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3"/>
                <w:szCs w:val="13"/>
              </w:rPr>
              <w:t>MI0006177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CCATGG</w:t>
            </w:r>
            <w:r>
              <w:rPr>
                <w:sz w:val="15"/>
                <w:szCs w:val="15"/>
              </w:rPr>
              <w:t>ATTTTGTGAGTGGAGA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AGGTAACC</w:t>
            </w:r>
            <w:r>
              <w:rPr>
                <w:sz w:val="15"/>
                <w:szCs w:val="15"/>
              </w:rPr>
              <w:t>AGAGAGGGGGAGGGAG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BC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142445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AAGATCATGTCTGGTCAG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TATAGGAAGTCTGATTAGA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KR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S391808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GAAGCACCACTCTGCTAAAGA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TAAACACGACCATACTCGC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AMP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145853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CAAAAAGCAACCTTGAACG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ATTCATGCTCTCACCTAC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  <w:shd w:fill="FFFFFF" w:val="clear"/>
              </w:rPr>
              <w:t>DI04048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</w:rPr>
              <w:t>GCCATTCCATATCATCAT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</w:rPr>
              <w:t>GACCTCATTTCTCTTCCC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shd w:fill="FFFFFF" w:val="clear"/>
              </w:rPr>
              <w:t>AB020061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GTTTACAGAATTGCAAGGGCG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lang w:val="it-IT"/>
              </w:rPr>
              <w:t>TTTTCCTTTAGATTCTGGCA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shd w:fill="FFFFFF" w:val="clear"/>
              </w:rPr>
              <w:t>AF15669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</w:rPr>
              <w:t>CCATGGACTTCACTTGCT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</w:rPr>
              <w:t>ATTTCTCTTCCCACTTTC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3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shd w:fill="FFFFFF" w:val="clear"/>
              </w:rPr>
              <w:t>AB042950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TTCGTGATCATGTACTC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CTCATTTCTCTTCCC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4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shd w:fill="FFFFFF" w:val="clear"/>
              </w:rPr>
              <w:t>AB042951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GTACTGGTTCACCG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ATAATTACACACTTGGTC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15"/>
                <w:szCs w:val="15"/>
              </w:rPr>
            </w:pPr>
            <w:r>
              <w:rPr>
                <w:i/>
                <w:iCs/>
                <w:sz w:val="15"/>
                <w:szCs w:val="15"/>
              </w:rPr>
              <w:t>NtPT</w:t>
            </w:r>
            <w:r>
              <w:rPr>
                <w:i/>
                <w:iCs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  <w:shd w:fill="FFFFFF" w:val="clear"/>
              </w:rPr>
              <w:t>AB04295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CTACTTAGTACAGTGC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ATCACAAAGTCTACCT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T</w:t>
            </w:r>
            <w:r>
              <w:rPr>
                <w:i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 xml:space="preserve"> knockdown ex</w:t>
            </w:r>
            <w:r>
              <w:rPr>
                <w:sz w:val="15"/>
                <w:szCs w:val="15"/>
              </w:rPr>
              <w:t>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  <w:shd w:fill="FFFFFF" w:val="clear"/>
              </w:rPr>
              <w:t>AF156696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bookmarkStart w:id="0" w:name="OLE_LINK7"/>
            <w:r>
              <w:rPr>
                <w:sz w:val="15"/>
                <w:szCs w:val="15"/>
              </w:rPr>
              <w:t>TTTCCATGGATTCTGGCACCAAAAATG</w:t>
            </w:r>
            <w:bookmarkEnd w:id="0"/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bookmarkStart w:id="1" w:name="OLE_LINK9"/>
            <w:r>
              <w:rPr>
                <w:sz w:val="15"/>
                <w:szCs w:val="15"/>
              </w:rPr>
              <w:t>TTTGGTAACCTTTTCCAAAAGGACATT</w:t>
            </w:r>
            <w:bookmarkEnd w:id="1"/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  <w:sz w:val="15"/>
                <w:szCs w:val="15"/>
              </w:rPr>
              <w:t xml:space="preserve">NtPYR1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lang w:val="it-IT"/>
              </w:rPr>
            </w:pPr>
            <w:r>
              <w:rPr>
                <w:sz w:val="15"/>
                <w:szCs w:val="15"/>
              </w:rPr>
              <w:t>XM_00977855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GCAATCTGAGAGCT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GCTGTATCGTCTTTTC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PYL2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78517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15"/>
                <w:szCs w:val="15"/>
              </w:rPr>
              <w:t>TA</w:t>
            </w:r>
            <w:r>
              <w:rPr>
                <w:sz w:val="15"/>
                <w:szCs w:val="15"/>
              </w:rPr>
              <w:t>TGGCGGCCTCGGGGTGG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GGTTACCTTCATTCAGCAG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</w:t>
            </w:r>
            <w:r>
              <w:rPr>
                <w:i/>
                <w:sz w:val="15"/>
                <w:szCs w:val="15"/>
              </w:rPr>
              <w:t>YL4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</w:rPr>
              <w:t>XM_00978021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ATGTACCAAGATTTCGGC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GTAGTAGACCAGTGTTATCG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</w:t>
            </w:r>
            <w:r>
              <w:rPr>
                <w:i/>
                <w:sz w:val="15"/>
                <w:szCs w:val="15"/>
              </w:rPr>
              <w:t>YL8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</w:rPr>
              <w:t>XM_009788111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CGACAGGTCTGTTTAT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ACGTTGTATTCCTTGGCG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</w:t>
            </w:r>
            <w:r>
              <w:rPr>
                <w:i/>
                <w:sz w:val="15"/>
                <w:szCs w:val="15"/>
              </w:rPr>
              <w:t>PYL9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71158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GGTGCCGTTAGTTTT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ACACCCGCATATGCAG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</w:t>
            </w:r>
            <w:r>
              <w:rPr>
                <w:i/>
                <w:sz w:val="15"/>
                <w:szCs w:val="15"/>
              </w:rPr>
              <w:t>YL1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596711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CGAAGCAACGAGAGAC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CTAACAAGGTATTCGTCAT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</w:t>
            </w:r>
            <w:r>
              <w:rPr>
                <w:i/>
                <w:sz w:val="15"/>
                <w:szCs w:val="15"/>
              </w:rPr>
              <w:t>YL12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803914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CTCCACATGCATCCAATA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AAGTAATTAGTAGTATAT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APK1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65150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ATAATGGAGCGTTATGAGTT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TTTGGGTAAGTTACAGCATT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SAPK2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804544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GTTATTTGAGGTATTGAAGC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CCGGTGTACAAAGCATCCT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APK2</w:t>
            </w:r>
            <w:r>
              <w:rPr>
                <w:i/>
                <w:sz w:val="15"/>
                <w:szCs w:val="15"/>
              </w:rPr>
              <w:t>;1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68825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AATGGAAAGGTATGAAATTCT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CTCATGCTTTAAGCAAATCG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SRK2A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5"/>
                <w:szCs w:val="15"/>
                <w:lang w:val="de-DE"/>
              </w:rPr>
            </w:pPr>
            <w:r>
              <w:rPr>
                <w:sz w:val="15"/>
                <w:szCs w:val="15"/>
              </w:rPr>
              <w:t>XM_009777772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AAGTTTGTGAAGGATAAGAA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ACTAGGGGTTTGTCCACA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RK2</w:t>
            </w:r>
            <w:r>
              <w:rPr>
                <w:i/>
                <w:sz w:val="15"/>
                <w:szCs w:val="15"/>
              </w:rPr>
              <w:t>A;1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75798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AAGTTAAGAAGGAGAGCTT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GGCTTCCGTTTGAT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RK2</w:t>
            </w:r>
            <w:r>
              <w:rPr>
                <w:i/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 xml:space="preserve"> 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806284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ATGGAGAATTACGAGCTGG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CTATGCTTTCTACAAGCAACA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SRK2E</w:t>
            </w:r>
            <w:r>
              <w:rPr>
                <w:i/>
                <w:sz w:val="15"/>
                <w:szCs w:val="15"/>
              </w:rPr>
              <w:t>;1</w:t>
            </w:r>
            <w:r>
              <w:rPr>
                <w:i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88259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GAGAGTTGTAGAGAAAGAT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TTCATCAACATGGCCTTGCG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SRK2I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78703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CGAAATGGATCGAGGTCTG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AAAGCCCCTTTCCAGGATAA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SAPK3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93723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GGTATAGAATGGAGGAAA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TAACTAAGTCTTCTATACA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NtSAPK7 </w:t>
            </w:r>
            <w:r>
              <w:rPr>
                <w:sz w:val="15"/>
                <w:szCs w:val="15"/>
              </w:rPr>
              <w:t>express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M_009782410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GCAAGTAGGGTACAAGAATTA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5"/>
                <w:szCs w:val="15"/>
              </w:rPr>
              <w:t>TGTTGCCAAGTATTAGTTCCAC</w:t>
            </w:r>
          </w:p>
        </w:tc>
      </w:tr>
      <w:tr>
        <w:trPr>
          <w:trHeight w:val="454" w:hRule="atLeast"/>
        </w:trPr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P</w:t>
            </w:r>
            <w:r>
              <w:rPr>
                <w:i/>
                <w:sz w:val="15"/>
                <w:szCs w:val="15"/>
              </w:rPr>
              <w:t>YL2</w:t>
            </w:r>
            <w:r>
              <w:rPr>
                <w:sz w:val="15"/>
                <w:szCs w:val="15"/>
              </w:rPr>
              <w:t xml:space="preserve"> knockdown ex</w:t>
            </w:r>
            <w:r>
              <w:rPr>
                <w:sz w:val="15"/>
                <w:szCs w:val="15"/>
              </w:rPr>
              <w:t>pression cassett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</w:rPr>
              <w:t>XM_009778517</w:t>
            </w:r>
          </w:p>
        </w:tc>
        <w:tc>
          <w:tcPr>
            <w:tcW w:w="30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CATGGAATARCAACAATGTAT</w:t>
            </w:r>
          </w:p>
        </w:tc>
        <w:tc>
          <w:tcPr>
            <w:tcW w:w="3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TGACCTCCATATCAACCCC</w:t>
            </w:r>
          </w:p>
        </w:tc>
      </w:tr>
      <w:tr>
        <w:trPr>
          <w:trHeight w:val="454" w:hRule="atLeast"/>
        </w:trPr>
        <w:tc>
          <w:tcPr>
            <w:tcW w:w="17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t</w:t>
            </w:r>
            <w:r>
              <w:rPr>
                <w:i/>
                <w:sz w:val="15"/>
                <w:szCs w:val="15"/>
              </w:rPr>
              <w:t xml:space="preserve">SAPK3 </w:t>
            </w:r>
            <w:r>
              <w:rPr>
                <w:sz w:val="15"/>
                <w:szCs w:val="15"/>
              </w:rPr>
              <w:t>knockdown ex</w:t>
            </w:r>
            <w:r>
              <w:rPr>
                <w:sz w:val="15"/>
                <w:szCs w:val="15"/>
              </w:rPr>
              <w:t>pression cassette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  <w:shd w:fill="FFFFFF" w:val="clear"/>
              </w:rPr>
            </w:pPr>
            <w:r>
              <w:rPr>
                <w:sz w:val="15"/>
                <w:szCs w:val="15"/>
              </w:rPr>
              <w:t>XM_009793723</w:t>
            </w:r>
          </w:p>
        </w:tc>
        <w:tc>
          <w:tcPr>
            <w:tcW w:w="3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CCATGGAATGCTCACCATCCA</w:t>
            </w:r>
          </w:p>
        </w:tc>
        <w:tc>
          <w:tcPr>
            <w:tcW w:w="32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TTGGTCACCAAACATTATCAGG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12:25:00Z</dcterms:created>
  <dc:creator>微软用户</dc:creator>
  <dc:description/>
  <cp:keywords/>
  <dc:language>en-US</dc:language>
  <cp:lastModifiedBy>Jasmine Walter</cp:lastModifiedBy>
  <dcterms:modified xsi:type="dcterms:W3CDTF">2018-04-17T12:25:00Z</dcterms:modified>
  <cp:revision>2</cp:revision>
  <dc:subject/>
  <dc:title>Table S1</dc:title>
</cp:coreProperties>
</file>